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7B46C3" w14:textId="5C235BDC" w:rsidR="00906BE6" w:rsidRPr="00890D9C" w:rsidRDefault="00C43A23" w:rsidP="00906BE6">
      <w:pPr>
        <w:pStyle w:val="Caption"/>
        <w:keepNext/>
        <w:rPr>
          <w:rFonts w:ascii="Arial" w:hAnsi="Arial" w:cs="Arial"/>
          <w:sz w:val="20"/>
          <w:szCs w:val="20"/>
        </w:rPr>
      </w:pPr>
      <w:r w:rsidRPr="00890D9C">
        <w:rPr>
          <w:rFonts w:ascii="Arial" w:hAnsi="Arial" w:cs="Arial"/>
          <w:noProof/>
          <w:sz w:val="20"/>
          <w:szCs w:val="20"/>
        </w:rPr>
        <w:t>Supplementary material S1</w:t>
      </w:r>
      <w:r w:rsidR="00906BE6" w:rsidRPr="00890D9C">
        <w:rPr>
          <w:rFonts w:ascii="Arial" w:hAnsi="Arial" w:cs="Arial"/>
          <w:noProof/>
          <w:sz w:val="20"/>
          <w:szCs w:val="20"/>
        </w:rPr>
        <w:t>: Cohen's Kappa for interrater reliability for standard resolution CS and high resolution CSAI.</w:t>
      </w:r>
    </w:p>
    <w:tbl>
      <w:tblPr>
        <w:tblW w:w="2194" w:type="pct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1558"/>
        <w:gridCol w:w="573"/>
        <w:gridCol w:w="700"/>
      </w:tblGrid>
      <w:tr w:rsidR="00906BE6" w:rsidRPr="004F78F8" w14:paraId="4AED3D3F" w14:textId="77777777" w:rsidTr="00426E9A">
        <w:trPr>
          <w:trHeight w:val="193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3FBEC" w14:textId="77777777" w:rsidR="00906BE6" w:rsidRPr="00F66471" w:rsidRDefault="00906BE6" w:rsidP="00426E9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C48093" w14:textId="77777777" w:rsidR="00906BE6" w:rsidRPr="00300C54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en-GB"/>
              </w:rPr>
            </w:pPr>
            <w:proofErr w:type="spellStart"/>
            <w:r w:rsidRPr="00300C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en-GB"/>
              </w:rPr>
              <w:t>Cartilag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857121" w14:textId="77777777" w:rsidR="00906BE6" w:rsidRPr="00300C54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00C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51BDDB" w14:textId="77777777" w:rsidR="00906BE6" w:rsidRPr="00300C54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00C5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SAI</w:t>
            </w:r>
          </w:p>
        </w:tc>
      </w:tr>
      <w:tr w:rsidR="00906BE6" w:rsidRPr="004F78F8" w14:paraId="64F33D58" w14:textId="77777777" w:rsidTr="00426E9A">
        <w:trPr>
          <w:trHeight w:val="193"/>
        </w:trPr>
        <w:tc>
          <w:tcPr>
            <w:tcW w:w="14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366B1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</w:pPr>
            <w:proofErr w:type="spellStart"/>
            <w:r w:rsidRPr="001A6146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  <w:t>Acetabulum</w:t>
            </w:r>
            <w:proofErr w:type="spellEnd"/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974EBF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B4C2F1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A74AF4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48</w:t>
            </w:r>
          </w:p>
        </w:tc>
      </w:tr>
      <w:tr w:rsidR="00906BE6" w:rsidRPr="004F78F8" w14:paraId="14AD4BC7" w14:textId="77777777" w:rsidTr="00426E9A">
        <w:trPr>
          <w:trHeight w:val="193"/>
        </w:trPr>
        <w:tc>
          <w:tcPr>
            <w:tcW w:w="1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5367A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87DA89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D7890C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B14B95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64</w:t>
            </w:r>
          </w:p>
        </w:tc>
      </w:tr>
      <w:tr w:rsidR="00906BE6" w:rsidRPr="004F78F8" w14:paraId="1D8D0EFE" w14:textId="77777777" w:rsidTr="00426E9A">
        <w:trPr>
          <w:trHeight w:val="193"/>
        </w:trPr>
        <w:tc>
          <w:tcPr>
            <w:tcW w:w="1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0D10E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A0F607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C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0B529E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6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6D5CC7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84</w:t>
            </w:r>
          </w:p>
        </w:tc>
      </w:tr>
      <w:tr w:rsidR="00906BE6" w:rsidRPr="004F78F8" w14:paraId="5F1461E5" w14:textId="77777777" w:rsidTr="00426E9A">
        <w:trPr>
          <w:trHeight w:val="193"/>
        </w:trPr>
        <w:tc>
          <w:tcPr>
            <w:tcW w:w="1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4F1CD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3D22E8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710B88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8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D40D71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87</w:t>
            </w:r>
          </w:p>
        </w:tc>
      </w:tr>
      <w:tr w:rsidR="00906BE6" w:rsidRPr="004F78F8" w14:paraId="5D220C08" w14:textId="77777777" w:rsidTr="00426E9A">
        <w:trPr>
          <w:trHeight w:val="193"/>
        </w:trPr>
        <w:tc>
          <w:tcPr>
            <w:tcW w:w="1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C70B9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7D3D94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B01E78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65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8DDB48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65</w:t>
            </w:r>
          </w:p>
        </w:tc>
      </w:tr>
      <w:tr w:rsidR="00906BE6" w:rsidRPr="004F78F8" w14:paraId="04AE76C2" w14:textId="77777777" w:rsidTr="00426E9A">
        <w:trPr>
          <w:trHeight w:val="193"/>
        </w:trPr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34758E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n-GB"/>
              </w:rPr>
              <w:t>Femur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8ECE69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A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91555B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87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845B47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94</w:t>
            </w:r>
          </w:p>
        </w:tc>
      </w:tr>
      <w:tr w:rsidR="00906BE6" w:rsidRPr="004F78F8" w14:paraId="05B2CE4E" w14:textId="77777777" w:rsidTr="00426E9A">
        <w:trPr>
          <w:trHeight w:val="193"/>
        </w:trPr>
        <w:tc>
          <w:tcPr>
            <w:tcW w:w="1426" w:type="pct"/>
            <w:vMerge/>
            <w:tcBorders>
              <w:left w:val="nil"/>
              <w:right w:val="nil"/>
            </w:tcBorders>
          </w:tcPr>
          <w:p w14:paraId="340E9A4A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41C9FF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EF0F8F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8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34A536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1</w:t>
            </w:r>
          </w:p>
        </w:tc>
      </w:tr>
      <w:tr w:rsidR="00906BE6" w:rsidRPr="004F78F8" w14:paraId="0F57397E" w14:textId="77777777" w:rsidTr="00426E9A">
        <w:trPr>
          <w:trHeight w:val="193"/>
        </w:trPr>
        <w:tc>
          <w:tcPr>
            <w:tcW w:w="1426" w:type="pct"/>
            <w:vMerge/>
            <w:tcBorders>
              <w:left w:val="nil"/>
              <w:right w:val="nil"/>
            </w:tcBorders>
          </w:tcPr>
          <w:p w14:paraId="37A136F7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C67726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C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D5C957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8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99F4F5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71</w:t>
            </w:r>
          </w:p>
        </w:tc>
      </w:tr>
      <w:tr w:rsidR="00906BE6" w:rsidRPr="004F78F8" w14:paraId="677AB52C" w14:textId="77777777" w:rsidTr="00426E9A">
        <w:trPr>
          <w:trHeight w:val="193"/>
        </w:trPr>
        <w:tc>
          <w:tcPr>
            <w:tcW w:w="1426" w:type="pct"/>
            <w:vMerge/>
            <w:tcBorders>
              <w:left w:val="nil"/>
              <w:right w:val="nil"/>
            </w:tcBorders>
          </w:tcPr>
          <w:p w14:paraId="20454C20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8627B1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AD7064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6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BD83EC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0.76</w:t>
            </w:r>
          </w:p>
        </w:tc>
      </w:tr>
      <w:tr w:rsidR="00906BE6" w:rsidRPr="004F78F8" w14:paraId="35408DD0" w14:textId="77777777" w:rsidTr="00426E9A">
        <w:trPr>
          <w:trHeight w:val="193"/>
        </w:trPr>
        <w:tc>
          <w:tcPr>
            <w:tcW w:w="14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853AEA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320C5C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Zone 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10E7BC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96E79F" w14:textId="77777777" w:rsidR="00906BE6" w:rsidRPr="001A6146" w:rsidRDefault="00906BE6" w:rsidP="00426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1A614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1</w:t>
            </w:r>
          </w:p>
        </w:tc>
      </w:tr>
    </w:tbl>
    <w:p w14:paraId="231043D6" w14:textId="77777777" w:rsidR="00EB6553" w:rsidRDefault="00EB6553"/>
    <w:sectPr w:rsidR="00EB6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BE6"/>
    <w:rsid w:val="000313A1"/>
    <w:rsid w:val="0009464C"/>
    <w:rsid w:val="000C5CA6"/>
    <w:rsid w:val="000C68FF"/>
    <w:rsid w:val="000D0BF1"/>
    <w:rsid w:val="000D0E10"/>
    <w:rsid w:val="000F30B1"/>
    <w:rsid w:val="000F4F69"/>
    <w:rsid w:val="00102429"/>
    <w:rsid w:val="00130D2E"/>
    <w:rsid w:val="00135A7C"/>
    <w:rsid w:val="00155DA8"/>
    <w:rsid w:val="0017531F"/>
    <w:rsid w:val="0018296B"/>
    <w:rsid w:val="0019204C"/>
    <w:rsid w:val="001B7C0F"/>
    <w:rsid w:val="001C0120"/>
    <w:rsid w:val="001D45F9"/>
    <w:rsid w:val="002021FB"/>
    <w:rsid w:val="00205F42"/>
    <w:rsid w:val="00206185"/>
    <w:rsid w:val="00206D4C"/>
    <w:rsid w:val="00214020"/>
    <w:rsid w:val="0022642D"/>
    <w:rsid w:val="00233545"/>
    <w:rsid w:val="00250175"/>
    <w:rsid w:val="00263E6F"/>
    <w:rsid w:val="00266EDA"/>
    <w:rsid w:val="00275265"/>
    <w:rsid w:val="00277091"/>
    <w:rsid w:val="00277D6C"/>
    <w:rsid w:val="002810EB"/>
    <w:rsid w:val="002A1C27"/>
    <w:rsid w:val="002B0575"/>
    <w:rsid w:val="002F2C30"/>
    <w:rsid w:val="002F511A"/>
    <w:rsid w:val="003034AD"/>
    <w:rsid w:val="0032435C"/>
    <w:rsid w:val="00325459"/>
    <w:rsid w:val="00325F60"/>
    <w:rsid w:val="00333C7F"/>
    <w:rsid w:val="00354525"/>
    <w:rsid w:val="00394080"/>
    <w:rsid w:val="003D6DA2"/>
    <w:rsid w:val="003E0092"/>
    <w:rsid w:val="00440386"/>
    <w:rsid w:val="00441712"/>
    <w:rsid w:val="00451D69"/>
    <w:rsid w:val="004647ED"/>
    <w:rsid w:val="004678CA"/>
    <w:rsid w:val="004719EA"/>
    <w:rsid w:val="00474674"/>
    <w:rsid w:val="004979CB"/>
    <w:rsid w:val="004A0A01"/>
    <w:rsid w:val="004C4C91"/>
    <w:rsid w:val="004F07EC"/>
    <w:rsid w:val="004F739D"/>
    <w:rsid w:val="004F744E"/>
    <w:rsid w:val="005200AA"/>
    <w:rsid w:val="00542AB3"/>
    <w:rsid w:val="005442F6"/>
    <w:rsid w:val="0054628F"/>
    <w:rsid w:val="005556E0"/>
    <w:rsid w:val="005578AB"/>
    <w:rsid w:val="0056567D"/>
    <w:rsid w:val="005735CA"/>
    <w:rsid w:val="005D7AEE"/>
    <w:rsid w:val="005E1A05"/>
    <w:rsid w:val="005E6B0F"/>
    <w:rsid w:val="006519E3"/>
    <w:rsid w:val="0067613B"/>
    <w:rsid w:val="00682969"/>
    <w:rsid w:val="0069118B"/>
    <w:rsid w:val="00695F8C"/>
    <w:rsid w:val="006A3844"/>
    <w:rsid w:val="006B0249"/>
    <w:rsid w:val="006B04F8"/>
    <w:rsid w:val="006E2EFD"/>
    <w:rsid w:val="006E7259"/>
    <w:rsid w:val="006F6EE8"/>
    <w:rsid w:val="007414DC"/>
    <w:rsid w:val="00751C28"/>
    <w:rsid w:val="0077338F"/>
    <w:rsid w:val="00774818"/>
    <w:rsid w:val="00781613"/>
    <w:rsid w:val="00796D15"/>
    <w:rsid w:val="007C35A6"/>
    <w:rsid w:val="007C5110"/>
    <w:rsid w:val="007D0437"/>
    <w:rsid w:val="007D0D63"/>
    <w:rsid w:val="007D4D45"/>
    <w:rsid w:val="007F1C75"/>
    <w:rsid w:val="0084603E"/>
    <w:rsid w:val="008655CB"/>
    <w:rsid w:val="00884956"/>
    <w:rsid w:val="00890D9C"/>
    <w:rsid w:val="008C7C16"/>
    <w:rsid w:val="008E7035"/>
    <w:rsid w:val="008F1AC5"/>
    <w:rsid w:val="00906BE6"/>
    <w:rsid w:val="00947BD7"/>
    <w:rsid w:val="00990455"/>
    <w:rsid w:val="00990E58"/>
    <w:rsid w:val="009A6086"/>
    <w:rsid w:val="009B20B4"/>
    <w:rsid w:val="009B738E"/>
    <w:rsid w:val="009C42B5"/>
    <w:rsid w:val="00A028EF"/>
    <w:rsid w:val="00A1336D"/>
    <w:rsid w:val="00A16B1E"/>
    <w:rsid w:val="00A338FC"/>
    <w:rsid w:val="00A50061"/>
    <w:rsid w:val="00A52772"/>
    <w:rsid w:val="00A65B54"/>
    <w:rsid w:val="00A844B1"/>
    <w:rsid w:val="00AB1013"/>
    <w:rsid w:val="00AF09A5"/>
    <w:rsid w:val="00B377F3"/>
    <w:rsid w:val="00B52BE7"/>
    <w:rsid w:val="00B62DE1"/>
    <w:rsid w:val="00B738E3"/>
    <w:rsid w:val="00B92ED0"/>
    <w:rsid w:val="00BD4D0F"/>
    <w:rsid w:val="00BE442B"/>
    <w:rsid w:val="00BF54B7"/>
    <w:rsid w:val="00C04341"/>
    <w:rsid w:val="00C16E22"/>
    <w:rsid w:val="00C43A23"/>
    <w:rsid w:val="00C71B64"/>
    <w:rsid w:val="00CA2E38"/>
    <w:rsid w:val="00CB131C"/>
    <w:rsid w:val="00CC2BFD"/>
    <w:rsid w:val="00CC5ED8"/>
    <w:rsid w:val="00CD049C"/>
    <w:rsid w:val="00CD5074"/>
    <w:rsid w:val="00CE420A"/>
    <w:rsid w:val="00CF53D4"/>
    <w:rsid w:val="00D22758"/>
    <w:rsid w:val="00D3051C"/>
    <w:rsid w:val="00D30A29"/>
    <w:rsid w:val="00D318C8"/>
    <w:rsid w:val="00D90F76"/>
    <w:rsid w:val="00DA3B52"/>
    <w:rsid w:val="00DB4FFE"/>
    <w:rsid w:val="00DC4800"/>
    <w:rsid w:val="00DD24FA"/>
    <w:rsid w:val="00E12E6E"/>
    <w:rsid w:val="00E40CFD"/>
    <w:rsid w:val="00E4379B"/>
    <w:rsid w:val="00E513DA"/>
    <w:rsid w:val="00E54F68"/>
    <w:rsid w:val="00E9189E"/>
    <w:rsid w:val="00EA17E8"/>
    <w:rsid w:val="00EA47B8"/>
    <w:rsid w:val="00EB6553"/>
    <w:rsid w:val="00EC1643"/>
    <w:rsid w:val="00ED6A98"/>
    <w:rsid w:val="00EE3BF4"/>
    <w:rsid w:val="00F20CB4"/>
    <w:rsid w:val="00F45506"/>
    <w:rsid w:val="00F708DC"/>
    <w:rsid w:val="00F955EA"/>
    <w:rsid w:val="00FB41F1"/>
    <w:rsid w:val="00FD2E39"/>
    <w:rsid w:val="00FE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98C944"/>
  <w15:chartTrackingRefBased/>
  <w15:docId w15:val="{C25A9F38-E7F1-2A49-A7CB-AA9A0B1D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6BE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w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er Marka</cp:lastModifiedBy>
  <cp:revision>3</cp:revision>
  <dcterms:created xsi:type="dcterms:W3CDTF">2024-06-18T15:27:00Z</dcterms:created>
  <dcterms:modified xsi:type="dcterms:W3CDTF">2024-08-06T10:01:00Z</dcterms:modified>
</cp:coreProperties>
</file>